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C0B09" w14:textId="35CA4B17" w:rsidR="00A06AFF" w:rsidRDefault="00A06AFF" w:rsidP="00A06AFF">
      <w:pPr>
        <w:rPr>
          <w:rFonts w:asciiTheme="majorHAnsi" w:eastAsiaTheme="majorEastAsia" w:hAnsiTheme="majorHAnsi" w:cstheme="majorBidi"/>
          <w:color w:val="2F5496" w:themeColor="accent1" w:themeShade="BF"/>
          <w:sz w:val="40"/>
          <w:szCs w:val="40"/>
        </w:rPr>
      </w:pPr>
      <w:r w:rsidRPr="00A06AFF">
        <w:rPr>
          <w:rFonts w:asciiTheme="majorHAnsi" w:eastAsiaTheme="majorEastAsia" w:hAnsiTheme="majorHAnsi" w:cstheme="majorBidi"/>
          <w:color w:val="2F5496" w:themeColor="accent1" w:themeShade="BF"/>
          <w:sz w:val="40"/>
          <w:szCs w:val="40"/>
        </w:rPr>
        <w:t>Supplementary Information</w:t>
      </w:r>
    </w:p>
    <w:p w14:paraId="45F5636F" w14:textId="77777777" w:rsidR="00A06AFF" w:rsidRPr="00A06AFF" w:rsidRDefault="00A06AFF" w:rsidP="00A06AFF">
      <w:pPr>
        <w:rPr>
          <w:lang w:val="pl-PL"/>
        </w:rPr>
      </w:pPr>
    </w:p>
    <w:p w14:paraId="1BD615DF" w14:textId="56215842" w:rsidR="00A06AFF" w:rsidRDefault="00A06AFF" w:rsidP="00A06AFF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46455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Gut microbiome and blood biomarkers reveal differential responses to aerobic and anaerobic exercise in collegiate men of diverse training backgrounds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</w:t>
      </w:r>
    </w:p>
    <w:p w14:paraId="4DB68118" w14:textId="4426E768" w:rsidR="00A06AFF" w:rsidRPr="00862A5C" w:rsidRDefault="00A06AFF" w:rsidP="00A06AFF">
      <w:pPr>
        <w:spacing w:line="480" w:lineRule="auto"/>
        <w:rPr>
          <w:lang w:val="pl-PL"/>
        </w:rPr>
      </w:pPr>
      <w:r w:rsidRPr="00862A5C">
        <w:rPr>
          <w:lang w:val="pl-PL"/>
        </w:rPr>
        <w:t xml:space="preserve">Kinga </w:t>
      </w:r>
      <w:r w:rsidRPr="6D107B72">
        <w:rPr>
          <w:lang w:val="pl-PL"/>
        </w:rPr>
        <w:t>Humińska-Lisowska</w:t>
      </w:r>
      <w:r w:rsidRPr="6D107B72">
        <w:rPr>
          <w:vertAlign w:val="superscript"/>
          <w:lang w:val="pl-PL"/>
        </w:rPr>
        <w:t>1</w:t>
      </w:r>
      <w:r w:rsidRPr="4386DD09">
        <w:rPr>
          <w:vertAlign w:val="superscript"/>
          <w:lang w:val="pl-PL"/>
        </w:rPr>
        <w:t>*</w:t>
      </w:r>
      <w:r w:rsidRPr="4386DD09">
        <w:rPr>
          <w:lang w:val="pl-PL"/>
        </w:rPr>
        <w:t>,</w:t>
      </w:r>
      <w:r w:rsidRPr="00862A5C">
        <w:rPr>
          <w:lang w:val="pl-PL"/>
        </w:rPr>
        <w:t xml:space="preserve"> Monika Michałowska-Sawczyn</w:t>
      </w:r>
      <w:r w:rsidRPr="4386DD09">
        <w:rPr>
          <w:vertAlign w:val="superscript"/>
          <w:lang w:val="pl-PL"/>
        </w:rPr>
        <w:t>1</w:t>
      </w:r>
      <w:r w:rsidRPr="00862A5C">
        <w:rPr>
          <w:lang w:val="pl-PL"/>
        </w:rPr>
        <w:t>, Tomasz Kosciolek</w:t>
      </w:r>
      <w:r w:rsidRPr="4386DD09">
        <w:rPr>
          <w:vertAlign w:val="superscript"/>
          <w:lang w:val="pl-PL"/>
        </w:rPr>
        <w:t>2</w:t>
      </w:r>
      <w:r w:rsidRPr="00862A5C">
        <w:rPr>
          <w:lang w:val="pl-PL"/>
        </w:rPr>
        <w:t>, Paweł P. Łabaj</w:t>
      </w:r>
      <w:r w:rsidRPr="4386DD09">
        <w:rPr>
          <w:vertAlign w:val="superscript"/>
          <w:lang w:val="pl-PL"/>
        </w:rPr>
        <w:t>3</w:t>
      </w:r>
      <w:r w:rsidRPr="00862A5C">
        <w:rPr>
          <w:lang w:val="pl-PL"/>
        </w:rPr>
        <w:t>, Andrzej Kochanowicz</w:t>
      </w:r>
      <w:r w:rsidRPr="00862A5C">
        <w:rPr>
          <w:vertAlign w:val="superscript"/>
          <w:lang w:val="pl-PL"/>
        </w:rPr>
        <w:t>4</w:t>
      </w:r>
      <w:r w:rsidRPr="00862A5C">
        <w:rPr>
          <w:lang w:val="pl-PL"/>
        </w:rPr>
        <w:t>, Jan Mieszkowski</w:t>
      </w:r>
      <w:r w:rsidRPr="00862A5C">
        <w:rPr>
          <w:vertAlign w:val="superscript"/>
          <w:lang w:val="pl-PL"/>
        </w:rPr>
        <w:t>4</w:t>
      </w:r>
      <w:r w:rsidRPr="00862A5C">
        <w:rPr>
          <w:lang w:val="pl-PL"/>
        </w:rPr>
        <w:t>, Barkin Bicakci</w:t>
      </w:r>
      <w:r w:rsidRPr="4386DD09">
        <w:rPr>
          <w:vertAlign w:val="superscript"/>
          <w:lang w:val="pl-PL"/>
        </w:rPr>
        <w:t>1</w:t>
      </w:r>
      <w:r w:rsidRPr="00862A5C">
        <w:rPr>
          <w:lang w:val="pl-PL"/>
        </w:rPr>
        <w:t>, Patrizia Proia</w:t>
      </w:r>
      <w:r w:rsidRPr="00862A5C">
        <w:rPr>
          <w:vertAlign w:val="superscript"/>
          <w:lang w:val="pl-PL"/>
        </w:rPr>
        <w:t>5</w:t>
      </w:r>
      <w:r w:rsidRPr="00862A5C">
        <w:rPr>
          <w:lang w:val="pl-PL"/>
        </w:rPr>
        <w:t>, Paweł Cięszczyk</w:t>
      </w:r>
      <w:r w:rsidRPr="4386DD09">
        <w:rPr>
          <w:vertAlign w:val="superscript"/>
          <w:lang w:val="pl-PL"/>
        </w:rPr>
        <w:t>1</w:t>
      </w:r>
      <w:r w:rsidRPr="00862A5C">
        <w:rPr>
          <w:lang w:val="pl-PL"/>
        </w:rPr>
        <w:t xml:space="preserve">, Kinga </w:t>
      </w:r>
      <w:r w:rsidRPr="6D107B72">
        <w:rPr>
          <w:lang w:val="pl-PL"/>
        </w:rPr>
        <w:t>Zielińska</w:t>
      </w:r>
      <w:r w:rsidRPr="4386DD09">
        <w:rPr>
          <w:vertAlign w:val="superscript"/>
          <w:lang w:val="pl-PL"/>
        </w:rPr>
        <w:t>3</w:t>
      </w:r>
      <w:r w:rsidRPr="00862A5C">
        <w:rPr>
          <w:lang w:val="pl-PL"/>
        </w:rPr>
        <w:t>*</w:t>
      </w:r>
    </w:p>
    <w:p w14:paraId="6D8361C3" w14:textId="23886869" w:rsidR="00A06AFF" w:rsidRDefault="00A06AFF" w:rsidP="00A06AFF">
      <w:pPr>
        <w:spacing w:line="480" w:lineRule="auto"/>
        <w:rPr>
          <w:lang w:val="en-GB"/>
        </w:rPr>
      </w:pPr>
      <w:r>
        <w:t>1 - Faculty of Physical Culture, Gdansk University of Physical Education and Sport, Gdansk, Poland</w:t>
      </w:r>
      <w:r w:rsidRPr="13F1999A">
        <w:t xml:space="preserve"> </w:t>
      </w:r>
    </w:p>
    <w:p w14:paraId="644A7331" w14:textId="77777777" w:rsidR="00A06AFF" w:rsidRDefault="00A06AFF" w:rsidP="00A06AFF">
      <w:pPr>
        <w:spacing w:line="480" w:lineRule="auto"/>
        <w:rPr>
          <w:lang w:val="en-GB"/>
        </w:rPr>
      </w:pPr>
      <w:r w:rsidRPr="13F1999A">
        <w:t xml:space="preserve">2 - </w:t>
      </w:r>
      <w:r>
        <w:t xml:space="preserve">Sano Centre for Computational Medicine, Krakow, Poland </w:t>
      </w:r>
    </w:p>
    <w:p w14:paraId="17321AA9" w14:textId="647AAAE4" w:rsidR="00A06AFF" w:rsidRDefault="00A06AFF" w:rsidP="00A06AFF">
      <w:pPr>
        <w:spacing w:line="480" w:lineRule="auto"/>
      </w:pPr>
      <w:r>
        <w:t>3 – Malopolska Centre of Biotechnology, Jagiellonian University, Krakow, Poland</w:t>
      </w:r>
      <w:r w:rsidRPr="13F1999A">
        <w:t xml:space="preserve"> </w:t>
      </w:r>
    </w:p>
    <w:p w14:paraId="37DDA400" w14:textId="77777777" w:rsidR="00A06AFF" w:rsidRDefault="00A06AFF" w:rsidP="00A06AFF">
      <w:pPr>
        <w:spacing w:line="480" w:lineRule="auto"/>
        <w:rPr>
          <w:rFonts w:ascii="Calibri" w:eastAsia="Calibri" w:hAnsi="Calibri" w:cs="Calibri"/>
          <w:lang w:val="en-GB"/>
        </w:rPr>
      </w:pPr>
      <w:r w:rsidRPr="13F1999A">
        <w:t xml:space="preserve">4 - </w:t>
      </w:r>
      <w:r w:rsidRPr="13F1999A">
        <w:rPr>
          <w:rFonts w:ascii="Calibri" w:eastAsia="Calibri" w:hAnsi="Calibri" w:cs="Calibri"/>
        </w:rPr>
        <w:t>Faculty of Health Sciences, University of Lomza, Lomza, Poland</w:t>
      </w:r>
    </w:p>
    <w:p w14:paraId="4CE972EF" w14:textId="77777777" w:rsidR="00A06AFF" w:rsidRDefault="00A06AFF" w:rsidP="00A06AFF">
      <w:pPr>
        <w:spacing w:line="480" w:lineRule="auto"/>
        <w:rPr>
          <w:lang w:val="en-GB"/>
        </w:rPr>
      </w:pPr>
      <w:r>
        <w:rPr>
          <w:rFonts w:ascii="Calibri" w:eastAsia="Calibri" w:hAnsi="Calibri" w:cs="Calibri"/>
        </w:rPr>
        <w:t>5 - Sport and Exercise Sciences Research Unit, Department of Psychology, Educational Science and Human Movement, University of Palermo, Palermo, Italy</w:t>
      </w:r>
    </w:p>
    <w:p w14:paraId="32EB19FC" w14:textId="77777777" w:rsidR="00A06AFF" w:rsidRDefault="00A06AFF" w:rsidP="00A06AFF">
      <w:pPr>
        <w:spacing w:line="480" w:lineRule="auto"/>
        <w:rPr>
          <w:lang w:val="en-GB"/>
        </w:rPr>
      </w:pPr>
      <w:r w:rsidRPr="00CA3C73">
        <w:t>Correspondence:</w:t>
      </w:r>
    </w:p>
    <w:p w14:paraId="0050A640" w14:textId="77777777" w:rsidR="00A06AFF" w:rsidRDefault="00A06AFF" w:rsidP="00A06AFF">
      <w:pPr>
        <w:spacing w:line="480" w:lineRule="auto"/>
      </w:pPr>
      <w:r w:rsidRPr="00CA3C73">
        <w:t>* Kinga Humińska-Lisowska, kinga.huminska-lisowska@awf.gda.pl</w:t>
      </w:r>
    </w:p>
    <w:p w14:paraId="5E8C76CD" w14:textId="77777777" w:rsidR="00A06AFF" w:rsidRDefault="00A06AFF" w:rsidP="00A06AFF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6731B151" w14:textId="77777777" w:rsidR="00A06AFF" w:rsidRDefault="00A06AFF" w:rsidP="00A06AFF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703B63E9" w14:textId="77777777" w:rsidR="00A06AFF" w:rsidRDefault="00A06AFF" w:rsidP="00A06AFF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30ADDAD5" w14:textId="77777777" w:rsidR="00A06AFF" w:rsidRDefault="00A06AFF" w:rsidP="00A06AFF"/>
    <w:p w14:paraId="18B0E457" w14:textId="77777777" w:rsidR="00A06AFF" w:rsidRDefault="00A06AFF" w:rsidP="00A06AFF">
      <w:r>
        <w:lastRenderedPageBreak/>
        <w:t xml:space="preserve">Supplementary Table S1. Fitness parameter values in each study group.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0"/>
        <w:gridCol w:w="1593"/>
        <w:gridCol w:w="1155"/>
        <w:gridCol w:w="1058"/>
        <w:gridCol w:w="1128"/>
        <w:gridCol w:w="1315"/>
        <w:gridCol w:w="1193"/>
      </w:tblGrid>
      <w:tr w:rsidR="00346756" w:rsidRPr="00346756" w14:paraId="57926309" w14:textId="77777777" w:rsidTr="003467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5F097D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Variable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FF518E" w14:textId="77777777" w:rsidR="00F47EA5" w:rsidRDefault="00F47EA5" w:rsidP="00346756">
            <w:pPr>
              <w:rPr>
                <w:b/>
                <w:bCs/>
              </w:rPr>
            </w:pPr>
          </w:p>
          <w:p w14:paraId="36FC0A0E" w14:textId="1EDDF4A6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Intervention</w:t>
            </w:r>
            <w:r w:rsidRPr="00346756">
              <w:rPr>
                <w:b/>
                <w:bCs/>
                <w:lang w:val="pl-PL"/>
              </w:rPr>
              <w:t> </w:t>
            </w:r>
          </w:p>
          <w:p w14:paraId="7E1A887C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F2EF3C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Unit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D0CA1B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 xml:space="preserve">Control (n=21)  </w:t>
            </w:r>
            <w:r w:rsidRPr="00346756">
              <w:rPr>
                <w:b/>
                <w:bCs/>
                <w:lang w:val="pl-PL"/>
              </w:rPr>
              <w:t> </w:t>
            </w:r>
            <w:r w:rsidRPr="00346756">
              <w:rPr>
                <w:b/>
                <w:bCs/>
                <w:lang w:val="pl-PL"/>
              </w:rPr>
              <w:br/>
            </w:r>
            <w:r w:rsidRPr="00346756">
              <w:rPr>
                <w:b/>
                <w:bCs/>
              </w:rPr>
              <w:t>Mean +- std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E64A92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 xml:space="preserve">Strength (n=16) </w:t>
            </w:r>
            <w:r w:rsidRPr="00346756">
              <w:rPr>
                <w:b/>
                <w:bCs/>
                <w:lang w:val="pl-PL"/>
              </w:rPr>
              <w:t> </w:t>
            </w:r>
            <w:r w:rsidRPr="00346756">
              <w:rPr>
                <w:b/>
                <w:bCs/>
                <w:lang w:val="pl-PL"/>
              </w:rPr>
              <w:br/>
            </w:r>
            <w:r w:rsidRPr="00346756">
              <w:rPr>
                <w:b/>
                <w:bCs/>
              </w:rPr>
              <w:t>Mean +- std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C797EF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Endurance </w:t>
            </w:r>
            <w:r w:rsidRPr="00346756">
              <w:rPr>
                <w:b/>
                <w:bCs/>
                <w:lang w:val="pl-PL"/>
              </w:rPr>
              <w:t> </w:t>
            </w:r>
          </w:p>
          <w:p w14:paraId="151C7DF3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(n=15)</w:t>
            </w:r>
            <w:r w:rsidRPr="00346756">
              <w:rPr>
                <w:b/>
                <w:bCs/>
                <w:lang w:val="pl-PL"/>
              </w:rPr>
              <w:t> </w:t>
            </w:r>
          </w:p>
          <w:p w14:paraId="011889C1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mean +- std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69669D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ANOVA (p-value, η</w:t>
            </w:r>
            <w:r w:rsidRPr="00346756">
              <w:rPr>
                <w:b/>
                <w:bCs/>
                <w:vertAlign w:val="superscript"/>
              </w:rPr>
              <w:t>2</w:t>
            </w:r>
            <w:r w:rsidRPr="00346756">
              <w:rPr>
                <w:b/>
                <w:bCs/>
              </w:rPr>
              <w:t>)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</w:tr>
      <w:tr w:rsidR="00346756" w:rsidRPr="00346756" w14:paraId="35957ADD" w14:textId="77777777" w:rsidTr="003467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5EE38FC" w14:textId="7777777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VO</w:t>
            </w:r>
            <w:r w:rsidRPr="00346756">
              <w:rPr>
                <w:b/>
                <w:bCs/>
                <w:vertAlign w:val="subscript"/>
              </w:rPr>
              <w:t>2</w:t>
            </w:r>
            <w:r w:rsidRPr="00346756">
              <w:rPr>
                <w:b/>
                <w:bCs/>
              </w:rPr>
              <w:t>max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0CDC23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Bruce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B65F438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ml/min/kg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56E973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55.6 +- 5.9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46CA34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58.4 +- 7.2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C7F62C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61.3 +- 7.6*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3BC22F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07, 0.12</w:t>
            </w:r>
            <w:r w:rsidRPr="00346756">
              <w:rPr>
                <w:lang w:val="pl-PL"/>
              </w:rPr>
              <w:t> </w:t>
            </w:r>
          </w:p>
        </w:tc>
      </w:tr>
      <w:tr w:rsidR="00346756" w:rsidRPr="00346756" w14:paraId="7DC5B82D" w14:textId="77777777" w:rsidTr="003467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73871" w14:textId="6A39B984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Rel</w:t>
            </w:r>
            <w:r w:rsidR="00F47EA5">
              <w:rPr>
                <w:b/>
                <w:bCs/>
              </w:rPr>
              <w:t>a</w:t>
            </w:r>
            <w:r w:rsidRPr="00346756">
              <w:rPr>
                <w:b/>
                <w:bCs/>
              </w:rPr>
              <w:t>tive mean power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1DD1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ingate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C1CE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/kg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BE5F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8.0 +- 0.7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27BE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8.4 +- 0.7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66B5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8.2 +- 0.6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20EC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11, 0.09</w:t>
            </w:r>
            <w:r w:rsidRPr="00346756">
              <w:rPr>
                <w:lang w:val="pl-PL"/>
              </w:rPr>
              <w:t> </w:t>
            </w:r>
          </w:p>
        </w:tc>
      </w:tr>
      <w:tr w:rsidR="00346756" w:rsidRPr="00346756" w14:paraId="513C8EB1" w14:textId="77777777" w:rsidTr="003467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5378A44" w14:textId="1E778518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Relative peak power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C0062D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ingate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7B9E463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/kg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17B5CFF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10.0 +- 1.0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4AB4A7F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10.8 +- 1.0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55DC40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10.1 +- 1.1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EF8134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07, 0.11</w:t>
            </w:r>
            <w:r w:rsidRPr="00346756">
              <w:rPr>
                <w:lang w:val="pl-PL"/>
              </w:rPr>
              <w:t> </w:t>
            </w:r>
          </w:p>
        </w:tc>
      </w:tr>
      <w:tr w:rsidR="00346756" w:rsidRPr="00346756" w14:paraId="48586E0E" w14:textId="77777777" w:rsidTr="003467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3AFE3C" w14:textId="7171C6A7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Rel</w:t>
            </w:r>
            <w:r w:rsidR="00F47EA5">
              <w:rPr>
                <w:b/>
                <w:bCs/>
              </w:rPr>
              <w:t>a</w:t>
            </w:r>
            <w:r w:rsidRPr="00346756">
              <w:rPr>
                <w:b/>
                <w:bCs/>
              </w:rPr>
              <w:t>tive mean power MAINTAINED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06C8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ingate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0F55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/kg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0033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7 +- 0.1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99F1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7 +- 0.0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7E3A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7 +- 0.1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6271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33, 0.05</w:t>
            </w:r>
            <w:r w:rsidRPr="00346756">
              <w:rPr>
                <w:lang w:val="pl-PL"/>
              </w:rPr>
              <w:t> </w:t>
            </w:r>
          </w:p>
        </w:tc>
      </w:tr>
      <w:tr w:rsidR="00346756" w:rsidRPr="00346756" w14:paraId="2C6CD56F" w14:textId="77777777" w:rsidTr="0034675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382E33C" w14:textId="34DEF240" w:rsidR="00346756" w:rsidRPr="00346756" w:rsidRDefault="00346756" w:rsidP="00346756">
            <w:pPr>
              <w:rPr>
                <w:b/>
                <w:bCs/>
                <w:lang w:val="pl-PL"/>
              </w:rPr>
            </w:pPr>
            <w:r w:rsidRPr="00346756">
              <w:rPr>
                <w:b/>
                <w:bCs/>
              </w:rPr>
              <w:t>Relative peak power MAINTAINED</w:t>
            </w:r>
            <w:r w:rsidRPr="00346756">
              <w:rPr>
                <w:b/>
                <w:bCs/>
                <w:lang w:val="pl-P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542799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ingate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7FF843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W/kg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A6420D2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8 +- 0.1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4BE324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7 +- 0.1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55C787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8 +- 0.1</w:t>
            </w:r>
            <w:r w:rsidRPr="00346756">
              <w:rPr>
                <w:lang w:val="pl-P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D44BCD" w14:textId="77777777" w:rsidR="00346756" w:rsidRPr="00346756" w:rsidRDefault="00346756" w:rsidP="00346756">
            <w:pPr>
              <w:rPr>
                <w:lang w:val="pl-PL"/>
              </w:rPr>
            </w:pPr>
            <w:r w:rsidRPr="00346756">
              <w:t>0.10, 010</w:t>
            </w:r>
            <w:r w:rsidRPr="00346756">
              <w:rPr>
                <w:lang w:val="pl-PL"/>
              </w:rPr>
              <w:t> </w:t>
            </w:r>
          </w:p>
        </w:tc>
      </w:tr>
    </w:tbl>
    <w:p w14:paraId="0FAAA74F" w14:textId="77777777" w:rsidR="00A06AFF" w:rsidRDefault="00A06AFF" w:rsidP="00A06AFF"/>
    <w:p w14:paraId="2804FDAD" w14:textId="5A47ACCE" w:rsidR="00346756" w:rsidRDefault="00A06AFF" w:rsidP="00A06AFF">
      <w:r>
        <w:t xml:space="preserve">*statistically significant differences from the control group (t-test, p&lt;0.05). </w:t>
      </w:r>
      <w:r w:rsidRPr="00335A0B">
        <w:t>Relative mean and peak power maintenance refer to the proportion of power sustained in the second Wingate effort compared to the first.</w:t>
      </w:r>
      <w:r w:rsidR="00346756">
        <w:t xml:space="preserve"> </w:t>
      </w:r>
      <w:r w:rsidRPr="00B42EAA">
        <w:t>VO</w:t>
      </w:r>
      <w:r w:rsidRPr="00346756">
        <w:rPr>
          <w:vertAlign w:val="subscript"/>
        </w:rPr>
        <w:t>2</w:t>
      </w:r>
      <w:r w:rsidRPr="00B42EAA">
        <w:t>max differences were observed, with the endurance group showing significantly higher values compared to the strength and control groups.</w:t>
      </w:r>
      <w:r>
        <w:t xml:space="preserve"> </w:t>
      </w:r>
      <w:r w:rsidR="00974E5B" w:rsidRPr="00974E5B">
        <w:t>For other parameters, no significant between-group differences were detected, which may reflect overlapping physiological adaptations across training backgrounds or inter-individual variability typical in exercise response.</w:t>
      </w:r>
    </w:p>
    <w:p w14:paraId="2034836E" w14:textId="77777777" w:rsidR="00974E5B" w:rsidRDefault="00974E5B" w:rsidP="00A06AFF"/>
    <w:p w14:paraId="147D8555" w14:textId="77777777" w:rsidR="00346756" w:rsidRDefault="00346756" w:rsidP="00A06AFF"/>
    <w:p w14:paraId="37AAE6BD" w14:textId="77777777" w:rsidR="00346756" w:rsidRDefault="00346756" w:rsidP="00A06AFF"/>
    <w:p w14:paraId="0FC7BB9E" w14:textId="77777777" w:rsidR="00346756" w:rsidRDefault="00346756" w:rsidP="00A06AFF"/>
    <w:p w14:paraId="3A8C014D" w14:textId="77777777" w:rsidR="00346756" w:rsidRDefault="00346756" w:rsidP="00A06AFF"/>
    <w:p w14:paraId="21926935" w14:textId="77777777" w:rsidR="00346756" w:rsidRDefault="00346756" w:rsidP="00A06AFF"/>
    <w:p w14:paraId="4F6AFAB9" w14:textId="77777777" w:rsidR="00346756" w:rsidRDefault="00346756" w:rsidP="00A06AFF"/>
    <w:p w14:paraId="59485960" w14:textId="77777777" w:rsidR="00346756" w:rsidRDefault="00346756" w:rsidP="00A06AFF"/>
    <w:p w14:paraId="6CD0849C" w14:textId="77777777" w:rsidR="00346756" w:rsidRDefault="00346756" w:rsidP="00A06AFF"/>
    <w:p w14:paraId="3AAE68AD" w14:textId="77777777" w:rsidR="00346756" w:rsidRDefault="00346756" w:rsidP="00A06AFF"/>
    <w:p w14:paraId="243C8B6F" w14:textId="77777777" w:rsidR="00346756" w:rsidRDefault="00346756" w:rsidP="00A06AFF"/>
    <w:p w14:paraId="2EE0BCDF" w14:textId="77777777" w:rsidR="00346756" w:rsidRPr="000B4D58" w:rsidDel="006177A6" w:rsidRDefault="00346756" w:rsidP="00A06AFF"/>
    <w:p w14:paraId="7BF01FC3" w14:textId="0E11A992" w:rsidR="00A06AFF" w:rsidRDefault="00A06AFF" w:rsidP="00A06AFF">
      <w:r>
        <w:lastRenderedPageBreak/>
        <w:t>Supplementary Table S2. Post-exercise changes in biochemical markers in all groups following the Wingate and Bruce</w:t>
      </w:r>
      <w:r w:rsidR="00984E23">
        <w:t xml:space="preserve"> treadmill</w:t>
      </w:r>
      <w:r>
        <w:t xml:space="preserve"> tests – further statistics.</w:t>
      </w:r>
    </w:p>
    <w:tbl>
      <w:tblPr>
        <w:tblStyle w:val="Zwykatabela3"/>
        <w:tblW w:w="8648" w:type="dxa"/>
        <w:tblLook w:val="04A0" w:firstRow="1" w:lastRow="0" w:firstColumn="1" w:lastColumn="0" w:noHBand="0" w:noVBand="1"/>
      </w:tblPr>
      <w:tblGrid>
        <w:gridCol w:w="1601"/>
        <w:gridCol w:w="1349"/>
        <w:gridCol w:w="1166"/>
        <w:gridCol w:w="2547"/>
        <w:gridCol w:w="1985"/>
      </w:tblGrid>
      <w:tr w:rsidR="00A06AFF" w14:paraId="74964767" w14:textId="77777777" w:rsidTr="00346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1" w:type="dxa"/>
          </w:tcPr>
          <w:p w14:paraId="45FF7E37" w14:textId="77777777" w:rsidR="00A06AFF" w:rsidRDefault="00A06AFF" w:rsidP="00346756">
            <w:pPr>
              <w:jc w:val="center"/>
            </w:pPr>
            <w:r>
              <w:t>Intervention</w:t>
            </w:r>
          </w:p>
        </w:tc>
        <w:tc>
          <w:tcPr>
            <w:tcW w:w="1349" w:type="dxa"/>
          </w:tcPr>
          <w:p w14:paraId="7599DFEA" w14:textId="77777777" w:rsidR="00A06AFF" w:rsidRDefault="00A06AFF" w:rsidP="00346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rameter</w:t>
            </w:r>
          </w:p>
        </w:tc>
        <w:tc>
          <w:tcPr>
            <w:tcW w:w="1166" w:type="dxa"/>
          </w:tcPr>
          <w:p w14:paraId="2B300F57" w14:textId="77777777" w:rsidR="00A06AFF" w:rsidRDefault="00A06AFF" w:rsidP="00346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  <w:tc>
          <w:tcPr>
            <w:tcW w:w="2547" w:type="dxa"/>
          </w:tcPr>
          <w:p w14:paraId="6DC955D8" w14:textId="77777777" w:rsidR="00A06AFF" w:rsidRDefault="00A06AFF" w:rsidP="00346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hen’s d (effect size)</w:t>
            </w:r>
          </w:p>
        </w:tc>
        <w:tc>
          <w:tcPr>
            <w:tcW w:w="1985" w:type="dxa"/>
          </w:tcPr>
          <w:p w14:paraId="5FEF261E" w14:textId="77777777" w:rsidR="00A06AFF" w:rsidRDefault="00A06AFF" w:rsidP="003467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sted p-value</w:t>
            </w:r>
          </w:p>
        </w:tc>
      </w:tr>
      <w:tr w:rsidR="00A06AFF" w14:paraId="76C052C8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43E39F2" w14:textId="77777777" w:rsidR="00A06AFF" w:rsidRDefault="00A06AFF" w:rsidP="00346756">
            <w:pPr>
              <w:jc w:val="center"/>
            </w:pPr>
            <w:r>
              <w:t>Wingate</w:t>
            </w:r>
          </w:p>
        </w:tc>
        <w:tc>
          <w:tcPr>
            <w:tcW w:w="1349" w:type="dxa"/>
          </w:tcPr>
          <w:p w14:paraId="2241D8C0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64E1">
              <w:t>TIMP1</w:t>
            </w:r>
            <w:r>
              <w:t xml:space="preserve"> </w:t>
            </w:r>
            <w:r w:rsidRPr="00BF64E1">
              <w:t>[pg/ml]</w:t>
            </w:r>
          </w:p>
        </w:tc>
        <w:tc>
          <w:tcPr>
            <w:tcW w:w="1166" w:type="dxa"/>
          </w:tcPr>
          <w:p w14:paraId="5324FD70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4D1B9AA9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5</w:t>
            </w:r>
          </w:p>
        </w:tc>
        <w:tc>
          <w:tcPr>
            <w:tcW w:w="1985" w:type="dxa"/>
          </w:tcPr>
          <w:p w14:paraId="37093198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4B956E3A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B34B632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403E799A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37CBCFD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20F0CB6A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5</w:t>
            </w:r>
          </w:p>
        </w:tc>
        <w:tc>
          <w:tcPr>
            <w:tcW w:w="1985" w:type="dxa"/>
          </w:tcPr>
          <w:p w14:paraId="50B85B5A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2</w:t>
            </w:r>
          </w:p>
        </w:tc>
      </w:tr>
      <w:tr w:rsidR="00A06AFF" w14:paraId="217D548B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3EB27B71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603665C1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21EA96CD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3FA7E959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2</w:t>
            </w:r>
          </w:p>
        </w:tc>
        <w:tc>
          <w:tcPr>
            <w:tcW w:w="1985" w:type="dxa"/>
          </w:tcPr>
          <w:p w14:paraId="27AFE1FC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</w:tr>
      <w:tr w:rsidR="00A06AFF" w14:paraId="002A93A7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602123B9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72645821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B7E">
              <w:t>Il-10</w:t>
            </w:r>
            <w:r>
              <w:t xml:space="preserve"> </w:t>
            </w:r>
            <w:r w:rsidRPr="00511B7E">
              <w:t>[pg/ml]</w:t>
            </w:r>
          </w:p>
        </w:tc>
        <w:tc>
          <w:tcPr>
            <w:tcW w:w="1166" w:type="dxa"/>
          </w:tcPr>
          <w:p w14:paraId="0E95E7B9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27E74FE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1985" w:type="dxa"/>
          </w:tcPr>
          <w:p w14:paraId="6FF0B3B1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A06AFF" w14:paraId="4140A059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7C6F1501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4C85AF11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3F99F006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0F99EFA6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4</w:t>
            </w:r>
          </w:p>
        </w:tc>
        <w:tc>
          <w:tcPr>
            <w:tcW w:w="1985" w:type="dxa"/>
          </w:tcPr>
          <w:p w14:paraId="1F8B6223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</w:tr>
      <w:tr w:rsidR="00A06AFF" w14:paraId="334B7295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675442AF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268F10F0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15AA">
              <w:t>SPARC</w:t>
            </w:r>
            <w:r>
              <w:t xml:space="preserve"> </w:t>
            </w:r>
            <w:r w:rsidRPr="009915AA">
              <w:t>[pg/ml]</w:t>
            </w:r>
          </w:p>
        </w:tc>
        <w:tc>
          <w:tcPr>
            <w:tcW w:w="1166" w:type="dxa"/>
          </w:tcPr>
          <w:p w14:paraId="5989871A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0C10C7F7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95</w:t>
            </w:r>
          </w:p>
        </w:tc>
        <w:tc>
          <w:tcPr>
            <w:tcW w:w="1985" w:type="dxa"/>
          </w:tcPr>
          <w:p w14:paraId="7AD40832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A06AFF" w14:paraId="7DD3A68F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707780E3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33987E99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15AA">
              <w:t>FSTL1</w:t>
            </w:r>
            <w:r>
              <w:t xml:space="preserve"> </w:t>
            </w:r>
            <w:r w:rsidRPr="009915AA">
              <w:t>[pg/ml]</w:t>
            </w:r>
          </w:p>
        </w:tc>
        <w:tc>
          <w:tcPr>
            <w:tcW w:w="1166" w:type="dxa"/>
          </w:tcPr>
          <w:p w14:paraId="7C3D906A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60DA34BB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1985" w:type="dxa"/>
          </w:tcPr>
          <w:p w14:paraId="2E25DE73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</w:tr>
      <w:tr w:rsidR="00A06AFF" w14:paraId="4BE0A6A4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3BA9B269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782E46B9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8E1">
              <w:t>IL-15</w:t>
            </w:r>
            <w:r>
              <w:t xml:space="preserve"> </w:t>
            </w:r>
            <w:r w:rsidRPr="001C78E1">
              <w:t>[pg/ml]</w:t>
            </w:r>
          </w:p>
        </w:tc>
        <w:tc>
          <w:tcPr>
            <w:tcW w:w="1166" w:type="dxa"/>
          </w:tcPr>
          <w:p w14:paraId="225C2C95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45270FE5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2</w:t>
            </w:r>
          </w:p>
        </w:tc>
        <w:tc>
          <w:tcPr>
            <w:tcW w:w="1985" w:type="dxa"/>
          </w:tcPr>
          <w:p w14:paraId="06998DC6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780507BF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0465C6E3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4F8B95C1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38FCFC28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5C626BB6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1</w:t>
            </w:r>
          </w:p>
        </w:tc>
        <w:tc>
          <w:tcPr>
            <w:tcW w:w="1985" w:type="dxa"/>
          </w:tcPr>
          <w:p w14:paraId="46CB1582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56C1035F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74071D53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4FFCEB91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34E6019A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76D8484F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6</w:t>
            </w:r>
          </w:p>
        </w:tc>
        <w:tc>
          <w:tcPr>
            <w:tcW w:w="1985" w:type="dxa"/>
          </w:tcPr>
          <w:p w14:paraId="625AF6F5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592785A9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5AB42B5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562AE282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45D3">
              <w:t>Adiponectin</w:t>
            </w:r>
            <w:r>
              <w:t xml:space="preserve"> </w:t>
            </w:r>
            <w:r w:rsidRPr="007245D3">
              <w:t>[pg/ml]</w:t>
            </w:r>
          </w:p>
        </w:tc>
        <w:tc>
          <w:tcPr>
            <w:tcW w:w="1166" w:type="dxa"/>
          </w:tcPr>
          <w:p w14:paraId="46407D60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3316B826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985" w:type="dxa"/>
          </w:tcPr>
          <w:p w14:paraId="09A34F57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A06AFF" w14:paraId="5A0216A6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C3F820E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0B6D2EE0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76AC0E67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41B18D1D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985" w:type="dxa"/>
          </w:tcPr>
          <w:p w14:paraId="537F6993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A06AFF" w14:paraId="0C0E6621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D2BCDE0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3485CF9C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0C7A6738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4ED69720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985" w:type="dxa"/>
          </w:tcPr>
          <w:p w14:paraId="197080EB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</w:tr>
      <w:tr w:rsidR="00A06AFF" w14:paraId="34AD7DB5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F70C0A7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439B972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B92">
              <w:t>IL-1a</w:t>
            </w:r>
            <w:r>
              <w:t xml:space="preserve"> </w:t>
            </w:r>
            <w:r w:rsidRPr="007D7B92">
              <w:t>[pg/ml]</w:t>
            </w:r>
          </w:p>
        </w:tc>
        <w:tc>
          <w:tcPr>
            <w:tcW w:w="1166" w:type="dxa"/>
          </w:tcPr>
          <w:p w14:paraId="43021D10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4321D89D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985" w:type="dxa"/>
          </w:tcPr>
          <w:p w14:paraId="047FC4CC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0</w:t>
            </w:r>
          </w:p>
        </w:tc>
      </w:tr>
      <w:tr w:rsidR="00A06AFF" w14:paraId="67F11063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7EBC5A0C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1AD781A3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5A23">
              <w:t>Oncostatin</w:t>
            </w:r>
            <w:r>
              <w:t xml:space="preserve"> </w:t>
            </w:r>
            <w:r w:rsidRPr="00845A23">
              <w:t>[pg/ml]</w:t>
            </w:r>
          </w:p>
        </w:tc>
        <w:tc>
          <w:tcPr>
            <w:tcW w:w="1166" w:type="dxa"/>
          </w:tcPr>
          <w:p w14:paraId="589506AE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682E3174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</w:t>
            </w:r>
          </w:p>
        </w:tc>
        <w:tc>
          <w:tcPr>
            <w:tcW w:w="1985" w:type="dxa"/>
          </w:tcPr>
          <w:p w14:paraId="4F2C0CBA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48E2253A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260E977C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18D62AA5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6B2EB110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794BAAB2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8</w:t>
            </w:r>
          </w:p>
        </w:tc>
        <w:tc>
          <w:tcPr>
            <w:tcW w:w="1985" w:type="dxa"/>
          </w:tcPr>
          <w:p w14:paraId="66E0607A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A06AFF" w14:paraId="38E2D689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26BAF40B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6D3118E5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0F94ED4D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5F6049DC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1</w:t>
            </w:r>
          </w:p>
        </w:tc>
        <w:tc>
          <w:tcPr>
            <w:tcW w:w="1985" w:type="dxa"/>
          </w:tcPr>
          <w:p w14:paraId="0BFE612E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33E2ACEB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714D21C7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3715D198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F16">
              <w:t>Leptin</w:t>
            </w:r>
            <w:r>
              <w:t xml:space="preserve"> </w:t>
            </w:r>
            <w:r w:rsidRPr="009A2F16">
              <w:t>[pg/ml]</w:t>
            </w:r>
          </w:p>
        </w:tc>
        <w:tc>
          <w:tcPr>
            <w:tcW w:w="1166" w:type="dxa"/>
          </w:tcPr>
          <w:p w14:paraId="5B168943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0A9CAF67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2</w:t>
            </w:r>
          </w:p>
        </w:tc>
        <w:tc>
          <w:tcPr>
            <w:tcW w:w="1985" w:type="dxa"/>
          </w:tcPr>
          <w:p w14:paraId="3801B0A6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126C7BA7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A107A55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0531C2E2" w14:textId="77777777" w:rsidR="00A06AFF" w:rsidRPr="009A2F16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610E0DD3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73353A8E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1985" w:type="dxa"/>
          </w:tcPr>
          <w:p w14:paraId="5C1450CC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3A0F724E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66D06B77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64B79E1A" w14:textId="77777777" w:rsidR="00A06AFF" w:rsidRPr="009A2F16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73393E88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7620E79B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985" w:type="dxa"/>
          </w:tcPr>
          <w:p w14:paraId="67621D6B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2ED4CAD1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7DA0EB68" w14:textId="77777777" w:rsidR="00A06AFF" w:rsidRDefault="00A06AFF" w:rsidP="00346756">
            <w:pPr>
              <w:jc w:val="center"/>
            </w:pPr>
            <w:r>
              <w:t>Bruce</w:t>
            </w:r>
          </w:p>
        </w:tc>
        <w:tc>
          <w:tcPr>
            <w:tcW w:w="1349" w:type="dxa"/>
          </w:tcPr>
          <w:p w14:paraId="2173E327" w14:textId="77777777" w:rsidR="00A06AFF" w:rsidRPr="009A2F16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276A">
              <w:t>TIMP1</w:t>
            </w:r>
            <w:r>
              <w:t xml:space="preserve"> </w:t>
            </w:r>
            <w:r w:rsidRPr="00C2276A">
              <w:t>[pg/ml]</w:t>
            </w:r>
          </w:p>
        </w:tc>
        <w:tc>
          <w:tcPr>
            <w:tcW w:w="1166" w:type="dxa"/>
          </w:tcPr>
          <w:p w14:paraId="75DE1812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644E60A0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1</w:t>
            </w:r>
          </w:p>
        </w:tc>
        <w:tc>
          <w:tcPr>
            <w:tcW w:w="1985" w:type="dxa"/>
          </w:tcPr>
          <w:p w14:paraId="2DDDBE28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5</w:t>
            </w:r>
          </w:p>
        </w:tc>
      </w:tr>
      <w:tr w:rsidR="00A06AFF" w14:paraId="7282C6F3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347575F0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193A5301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4C95">
              <w:t>FSTL1</w:t>
            </w:r>
            <w:r>
              <w:t xml:space="preserve"> </w:t>
            </w:r>
            <w:r w:rsidRPr="00C94C95">
              <w:t>[pg/ml]</w:t>
            </w:r>
          </w:p>
        </w:tc>
        <w:tc>
          <w:tcPr>
            <w:tcW w:w="1166" w:type="dxa"/>
          </w:tcPr>
          <w:p w14:paraId="6D8F0688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22FA7FF3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985" w:type="dxa"/>
          </w:tcPr>
          <w:p w14:paraId="7F0B6085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  <w:tr w:rsidR="00A06AFF" w14:paraId="4E48A499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E174334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7D79DD28" w14:textId="77777777" w:rsidR="00A06AFF" w:rsidRPr="00C94C95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47263B5F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20C07E76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985" w:type="dxa"/>
          </w:tcPr>
          <w:p w14:paraId="13C02B45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</w:t>
            </w:r>
          </w:p>
        </w:tc>
      </w:tr>
      <w:tr w:rsidR="00A06AFF" w14:paraId="7889FC9F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3DF53B4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399AFD3A" w14:textId="77777777" w:rsidR="00A06AFF" w:rsidRPr="00C94C95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09F175F0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0F461FD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1985" w:type="dxa"/>
          </w:tcPr>
          <w:p w14:paraId="103FBEDE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6</w:t>
            </w:r>
          </w:p>
        </w:tc>
      </w:tr>
      <w:tr w:rsidR="00A06AFF" w14:paraId="629658CD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60AD65E2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772A6E55" w14:textId="77777777" w:rsidR="00A06AFF" w:rsidRPr="00C94C95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C13">
              <w:t>IL-15</w:t>
            </w:r>
            <w:r>
              <w:t xml:space="preserve"> </w:t>
            </w:r>
            <w:r w:rsidRPr="00D40C13">
              <w:t>[pg/ml]</w:t>
            </w:r>
          </w:p>
        </w:tc>
        <w:tc>
          <w:tcPr>
            <w:tcW w:w="1166" w:type="dxa"/>
          </w:tcPr>
          <w:p w14:paraId="31D7ADEA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3A37A760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1985" w:type="dxa"/>
          </w:tcPr>
          <w:p w14:paraId="041CDEA7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</w:tr>
      <w:tr w:rsidR="00A06AFF" w14:paraId="4DA578AD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3CD989CA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0087D1A5" w14:textId="77777777" w:rsidR="00A06AFF" w:rsidRPr="00C94C95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75825073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23553DBF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985" w:type="dxa"/>
          </w:tcPr>
          <w:p w14:paraId="182E920B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A06AFF" w14:paraId="4B997AC6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60136607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633E0AEF" w14:textId="77777777" w:rsidR="00A06AFF" w:rsidRPr="00C94C95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5E365E58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66CE48E8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1985" w:type="dxa"/>
          </w:tcPr>
          <w:p w14:paraId="12CFDE8D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0DDB9DC6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5A07D692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79BF744E" w14:textId="77777777" w:rsidR="00A06AFF" w:rsidRPr="00C94C95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2BDA">
              <w:t>IL-1a</w:t>
            </w:r>
            <w:r>
              <w:t xml:space="preserve"> </w:t>
            </w:r>
            <w:r w:rsidRPr="005A2BDA">
              <w:t>[pg/ml]</w:t>
            </w:r>
          </w:p>
        </w:tc>
        <w:tc>
          <w:tcPr>
            <w:tcW w:w="1166" w:type="dxa"/>
          </w:tcPr>
          <w:p w14:paraId="40DDC94D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17805748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1985" w:type="dxa"/>
          </w:tcPr>
          <w:p w14:paraId="31A1237F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3</w:t>
            </w:r>
          </w:p>
        </w:tc>
      </w:tr>
      <w:tr w:rsidR="00A06AFF" w14:paraId="69A222B1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3D407837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6D50B42A" w14:textId="77777777" w:rsidR="00A06AFF" w:rsidRPr="005A2BDA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4C1C9576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7F9EA069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1985" w:type="dxa"/>
          </w:tcPr>
          <w:p w14:paraId="037CE677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</w:tr>
      <w:tr w:rsidR="00A06AFF" w14:paraId="241B68A3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0C19DABD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56E9307E" w14:textId="77777777" w:rsidR="00A06AFF" w:rsidRPr="005A2BDA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11C">
              <w:t>Oncostatin</w:t>
            </w:r>
            <w:r>
              <w:t xml:space="preserve"> </w:t>
            </w:r>
            <w:r w:rsidRPr="00FF711C">
              <w:t>[pg/ml]</w:t>
            </w:r>
          </w:p>
        </w:tc>
        <w:tc>
          <w:tcPr>
            <w:tcW w:w="1166" w:type="dxa"/>
          </w:tcPr>
          <w:p w14:paraId="4AF6359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ngth</w:t>
            </w:r>
          </w:p>
        </w:tc>
        <w:tc>
          <w:tcPr>
            <w:tcW w:w="2547" w:type="dxa"/>
          </w:tcPr>
          <w:p w14:paraId="62724681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2</w:t>
            </w:r>
          </w:p>
        </w:tc>
        <w:tc>
          <w:tcPr>
            <w:tcW w:w="1985" w:type="dxa"/>
          </w:tcPr>
          <w:p w14:paraId="5507B79A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1DE71391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A89F8F3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2A2063E9" w14:textId="77777777" w:rsidR="00A06AFF" w:rsidRPr="00FF711C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37A5AF1F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6A3C0B0E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2</w:t>
            </w:r>
          </w:p>
        </w:tc>
        <w:tc>
          <w:tcPr>
            <w:tcW w:w="1985" w:type="dxa"/>
          </w:tcPr>
          <w:p w14:paraId="1C810D47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A06AFF" w14:paraId="6C05B5C7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44E6730C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57D8773D" w14:textId="77777777" w:rsidR="00A06AFF" w:rsidRPr="00FF711C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26633DDF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48495E4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985" w:type="dxa"/>
          </w:tcPr>
          <w:p w14:paraId="41B230C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</w:tr>
      <w:tr w:rsidR="00A06AFF" w14:paraId="24381494" w14:textId="77777777" w:rsidTr="00346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321B86AF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650AB6EC" w14:textId="77777777" w:rsidR="00A06AFF" w:rsidRPr="00FF711C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2267">
              <w:t>Leptin</w:t>
            </w:r>
            <w:r>
              <w:t xml:space="preserve"> </w:t>
            </w:r>
            <w:r w:rsidRPr="00292267">
              <w:t>[pg/ml]</w:t>
            </w:r>
          </w:p>
        </w:tc>
        <w:tc>
          <w:tcPr>
            <w:tcW w:w="1166" w:type="dxa"/>
          </w:tcPr>
          <w:p w14:paraId="67186349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urance</w:t>
            </w:r>
          </w:p>
        </w:tc>
        <w:tc>
          <w:tcPr>
            <w:tcW w:w="2547" w:type="dxa"/>
          </w:tcPr>
          <w:p w14:paraId="2DA5C269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1985" w:type="dxa"/>
          </w:tcPr>
          <w:p w14:paraId="4B1FF648" w14:textId="77777777" w:rsidR="00A06AFF" w:rsidRDefault="00A06AFF" w:rsidP="00346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</w:tr>
      <w:tr w:rsidR="00A06AFF" w14:paraId="307F9074" w14:textId="77777777" w:rsidTr="00346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</w:tcPr>
          <w:p w14:paraId="167A453D" w14:textId="77777777" w:rsidR="00A06AFF" w:rsidRDefault="00A06AFF" w:rsidP="00346756">
            <w:pPr>
              <w:jc w:val="center"/>
            </w:pPr>
          </w:p>
        </w:tc>
        <w:tc>
          <w:tcPr>
            <w:tcW w:w="1349" w:type="dxa"/>
          </w:tcPr>
          <w:p w14:paraId="6BBEF5F9" w14:textId="77777777" w:rsidR="00A06AFF" w:rsidRPr="00292267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6" w:type="dxa"/>
          </w:tcPr>
          <w:p w14:paraId="17EF2FDF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547" w:type="dxa"/>
          </w:tcPr>
          <w:p w14:paraId="4E0C2C64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1985" w:type="dxa"/>
          </w:tcPr>
          <w:p w14:paraId="440FE2E0" w14:textId="77777777" w:rsidR="00A06AFF" w:rsidRDefault="00A06AFF" w:rsidP="003467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</w:tbl>
    <w:p w14:paraId="28D58D41" w14:textId="695D100C" w:rsidR="00A06AFF" w:rsidRDefault="00A06AFF" w:rsidP="00A06AFF">
      <w:r>
        <w:lastRenderedPageBreak/>
        <w:t>Metalloproteinase inhibitor 1 (TIMP1), interleukin (IL)-1 alpha, IL-6, IL-10, IL-15, oncostatin M (OSM), follistatin-related protein 1 (FSTL1), secreted protein acidic and rich in cysteine (SPARC)</w:t>
      </w:r>
      <w:r w:rsidR="00346756">
        <w:t>.</w:t>
      </w:r>
    </w:p>
    <w:p w14:paraId="2398CBA9" w14:textId="4566364D" w:rsidR="00A06AFF" w:rsidRPr="000B4D58" w:rsidRDefault="00A06AFF" w:rsidP="00A06AFF">
      <w:pPr>
        <w:jc w:val="both"/>
      </w:pPr>
      <w:r w:rsidRPr="001D2317">
        <w:t>Significant changes were observed in various markers, with the strength and endurance groups showing notable differences in IL-15, leptin, and oncostatin, particularly after the Wingate test, which induces more immediate physiological responses. The Bruce test</w:t>
      </w:r>
      <w:r>
        <w:t xml:space="preserve"> </w:t>
      </w:r>
      <w:r w:rsidRPr="001D2317">
        <w:t xml:space="preserve">also resulted in significant </w:t>
      </w:r>
      <w:r>
        <w:t>alterations</w:t>
      </w:r>
      <w:r w:rsidRPr="001D2317">
        <w:t xml:space="preserve">, typically in markers related to aerobic metabolism and longer-term physiological adaptation. High effect sizes and significant p-values underscore the distinct impacts of these exercises on biochemical parameters, with the Wingate test eliciting more short-term, high-intensity responses, and the Bruce </w:t>
      </w:r>
      <w:r w:rsidR="00984E23">
        <w:t xml:space="preserve">treadmill </w:t>
      </w:r>
      <w:r w:rsidRPr="001D2317">
        <w:t>test reflecting more gradual, endurance-related adaptations.</w:t>
      </w:r>
    </w:p>
    <w:p w14:paraId="54D185FB" w14:textId="77777777" w:rsidR="00D531B1" w:rsidRDefault="00D531B1"/>
    <w:sectPr w:rsidR="00D5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AFF"/>
    <w:rsid w:val="000B1360"/>
    <w:rsid w:val="00346756"/>
    <w:rsid w:val="0077042B"/>
    <w:rsid w:val="0086284E"/>
    <w:rsid w:val="00974E5B"/>
    <w:rsid w:val="00984E23"/>
    <w:rsid w:val="00A06AFF"/>
    <w:rsid w:val="00C508B9"/>
    <w:rsid w:val="00D43559"/>
    <w:rsid w:val="00D531B1"/>
    <w:rsid w:val="00DE77E2"/>
    <w:rsid w:val="00F47EA5"/>
    <w:rsid w:val="00FC79EA"/>
    <w:rsid w:val="00FE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6AF27"/>
  <w15:chartTrackingRefBased/>
  <w15:docId w15:val="{E6786A0D-05E9-4D81-A8B1-66148393E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06AFF"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06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06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06A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06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06A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06A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06A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06A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06A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06A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06A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06A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06AF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06AF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06AF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06AF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06AF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06AF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06A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06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06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06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06A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06AF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06AF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06AF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06A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06AF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06AFF"/>
    <w:rPr>
      <w:b/>
      <w:bCs/>
      <w:smallCaps/>
      <w:color w:val="2F5496" w:themeColor="accent1" w:themeShade="BF"/>
      <w:spacing w:val="5"/>
    </w:rPr>
  </w:style>
  <w:style w:type="table" w:styleId="Zwykatabela3">
    <w:name w:val="Plain Table 3"/>
    <w:basedOn w:val="Standardowy"/>
    <w:uiPriority w:val="43"/>
    <w:rsid w:val="00A06A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1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4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8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55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98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4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17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20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30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69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48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7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6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085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31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647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892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788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37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43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7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333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90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486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64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91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566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99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430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73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443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57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55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05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62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18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8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701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26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73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83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582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88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929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022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57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490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97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175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867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38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39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9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65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23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5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743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62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31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069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5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605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62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163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323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06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68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19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60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417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50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16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052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664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24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95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32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92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43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04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142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4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632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853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33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42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95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05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18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1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4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2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10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23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93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061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51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42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8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62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28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7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16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0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2110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7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7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98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82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54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85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700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2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022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30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92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0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13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79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7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3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23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8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46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29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03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63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51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147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7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598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22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7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83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82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50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29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465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95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35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88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09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076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92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803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99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93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2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50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988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49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952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76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37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39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890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11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66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539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382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38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981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47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29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30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67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44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04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93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29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08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29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83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445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5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93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316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616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Huminska-Lisowska</dc:creator>
  <cp:keywords/>
  <dc:description/>
  <cp:lastModifiedBy>Kinga Huminska-Lisowska</cp:lastModifiedBy>
  <cp:revision>7</cp:revision>
  <dcterms:created xsi:type="dcterms:W3CDTF">2025-04-04T13:24:00Z</dcterms:created>
  <dcterms:modified xsi:type="dcterms:W3CDTF">2025-04-04T14:25:00Z</dcterms:modified>
</cp:coreProperties>
</file>